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FDD" w:rsidRPr="008548F6" w:rsidRDefault="008548F6" w:rsidP="008548F6">
      <w:pPr>
        <w:widowControl/>
        <w:spacing w:line="300" w:lineRule="atLeast"/>
        <w:jc w:val="left"/>
        <w:rPr>
          <w:rFonts w:ascii="Helvetica" w:eastAsia="ＭＳ Ｐゴシック" w:hAnsi="Helvetica" w:cs="ＭＳ Ｐゴシック"/>
          <w:b/>
          <w:bCs/>
          <w:color w:val="333333"/>
          <w:kern w:val="0"/>
          <w:sz w:val="20"/>
          <w:szCs w:val="20"/>
        </w:rPr>
      </w:pPr>
      <w:proofErr w:type="gramStart"/>
      <w:r w:rsidRPr="008548F6">
        <w:rPr>
          <w:rFonts w:ascii="Helvetica" w:eastAsia="ＭＳ Ｐゴシック" w:hAnsi="Helvetica" w:cs="ＭＳ Ｐゴシック"/>
          <w:b/>
          <w:bCs/>
          <w:color w:val="333333"/>
          <w:kern w:val="0"/>
          <w:sz w:val="20"/>
          <w:szCs w:val="20"/>
        </w:rPr>
        <w:t>Supplementary Table 1</w:t>
      </w:r>
      <w:r>
        <w:rPr>
          <w:rFonts w:ascii="Helvetica" w:eastAsia="ＭＳ Ｐゴシック" w:hAnsi="Helvetica" w:cs="ＭＳ Ｐゴシック" w:hint="eastAsia"/>
          <w:b/>
          <w:bCs/>
          <w:color w:val="333333"/>
          <w:kern w:val="0"/>
          <w:sz w:val="20"/>
          <w:szCs w:val="20"/>
        </w:rPr>
        <w:t>.</w:t>
      </w:r>
      <w:proofErr w:type="gramEnd"/>
      <w:r>
        <w:rPr>
          <w:rFonts w:ascii="Helvetica" w:eastAsia="ＭＳ Ｐゴシック" w:hAnsi="Helvetica" w:cs="ＭＳ Ｐゴシック" w:hint="eastAsia"/>
          <w:b/>
          <w:bCs/>
          <w:color w:val="333333"/>
          <w:kern w:val="0"/>
          <w:sz w:val="20"/>
          <w:szCs w:val="20"/>
        </w:rPr>
        <w:t xml:space="preserve">  </w:t>
      </w:r>
      <w:proofErr w:type="gramStart"/>
      <w:r w:rsidRPr="008548F6">
        <w:rPr>
          <w:rFonts w:ascii="Helvetica" w:eastAsia="ＭＳ Ｐゴシック" w:hAnsi="Helvetica" w:cs="ＭＳ Ｐゴシック"/>
          <w:b/>
          <w:color w:val="484848"/>
          <w:kern w:val="0"/>
          <w:sz w:val="20"/>
          <w:szCs w:val="20"/>
        </w:rPr>
        <w:t>The percentile point corresponding to the prevalence rate of each depressive symptom.</w:t>
      </w:r>
      <w:proofErr w:type="gramEnd"/>
      <w:r w:rsidRPr="008548F6">
        <w:rPr>
          <w:rFonts w:ascii="Helvetica" w:eastAsia="ＭＳ Ｐゴシック" w:hAnsi="Helvetica" w:cs="ＭＳ Ｐゴシック"/>
          <w:color w:val="484848"/>
          <w:kern w:val="0"/>
          <w:sz w:val="20"/>
          <w:szCs w:val="20"/>
        </w:rPr>
        <w:t xml:space="preserve"> As a reference for the prevalence rates of depressive symptoms surveyed with CIS-R, we used data of Adult Psychiatric Morbidity in England (APMS 2007).</w:t>
      </w:r>
    </w:p>
    <w:tbl>
      <w:tblPr>
        <w:tblW w:w="7402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4"/>
        <w:gridCol w:w="1102"/>
        <w:gridCol w:w="1232"/>
        <w:gridCol w:w="1232"/>
        <w:gridCol w:w="1232"/>
      </w:tblGrid>
      <w:tr w:rsidR="00A9461A" w:rsidRPr="00A9461A" w:rsidTr="0012108F">
        <w:trPr>
          <w:trHeight w:val="264"/>
        </w:trPr>
        <w:tc>
          <w:tcPr>
            <w:tcW w:w="2604" w:type="dxa"/>
            <w:vMerge w:val="restart"/>
            <w:shd w:val="clear" w:color="auto" w:fill="auto"/>
            <w:noWrap/>
            <w:vAlign w:val="center"/>
          </w:tcPr>
          <w:p w:rsidR="00A9461A" w:rsidRDefault="00A9461A" w:rsidP="00A02FED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pressive symptom</w:t>
            </w:r>
          </w:p>
        </w:tc>
        <w:tc>
          <w:tcPr>
            <w:tcW w:w="1102" w:type="dxa"/>
            <w:vMerge w:val="restart"/>
            <w:shd w:val="clear" w:color="auto" w:fill="auto"/>
            <w:noWrap/>
            <w:vAlign w:val="center"/>
          </w:tcPr>
          <w:p w:rsidR="00A9461A" w:rsidRPr="00A9461A" w:rsidRDefault="00A9461A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evalence</w:t>
            </w:r>
          </w:p>
          <w:p w:rsidR="00A9461A" w:rsidRPr="00A9461A" w:rsidRDefault="004024EA" w:rsidP="00A02FED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="00A9461A"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te</w:t>
            </w:r>
            <w:proofErr w:type="gramEnd"/>
            <w:r w:rsidR="00A9461A"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3696" w:type="dxa"/>
            <w:gridSpan w:val="3"/>
            <w:shd w:val="clear" w:color="auto" w:fill="auto"/>
            <w:noWrap/>
            <w:vAlign w:val="center"/>
          </w:tcPr>
          <w:p w:rsidR="00A9461A" w:rsidRPr="00A9461A" w:rsidRDefault="00A9461A" w:rsidP="004024E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ercentile point</w:t>
            </w:r>
            <w:bookmarkStart w:id="0" w:name="_GoBack"/>
            <w:bookmarkEnd w:id="0"/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vMerge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vMerge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4024E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024E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xponential</w:t>
            </w:r>
          </w:p>
          <w:p w:rsidR="0012108F" w:rsidRPr="004024EA" w:rsidRDefault="0012108F" w:rsidP="00A02FE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024E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stribution</w:t>
            </w:r>
          </w:p>
          <w:p w:rsidR="0012108F" w:rsidRPr="004024E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024E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λ</w:t>
            </w:r>
            <w:r w:rsidRPr="004024E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＝</w:t>
            </w:r>
            <w:r w:rsidRPr="004024E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4024E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024E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xponential</w:t>
            </w:r>
          </w:p>
          <w:p w:rsidR="0012108F" w:rsidRPr="004024E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024E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istribution </w:t>
            </w:r>
          </w:p>
          <w:p w:rsidR="0012108F" w:rsidRPr="004024E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024E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λ</w:t>
            </w:r>
            <w:r w:rsidRPr="004024E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＝</w:t>
            </w:r>
            <w:r w:rsidRPr="004024E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4024E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024E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xponential</w:t>
            </w:r>
          </w:p>
          <w:p w:rsidR="0012108F" w:rsidRPr="004024E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024E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stribution</w:t>
            </w:r>
          </w:p>
          <w:p w:rsidR="0012108F" w:rsidRPr="004024E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024E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λ</w:t>
            </w:r>
            <w:r w:rsidRPr="004024E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＝</w:t>
            </w:r>
            <w:r w:rsidRPr="004024E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)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matic 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.50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matic 2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.15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79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matic 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67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0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matic 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.34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93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atigue 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.03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atigue 2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.57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atigue 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6.64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atigue 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.96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centration 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2.08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11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centration 2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.28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28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centration 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16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centration 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.81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69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leep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.10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leep2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5.48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leep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7.12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leep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.52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rriability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.55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22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rriability2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2.56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7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rritability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.76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rritability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8.47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orry over physical health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1.40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17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orry over physical health 2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.51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orry over physical health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81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27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orry over physical health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39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73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pression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1.98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epression2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.44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26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pression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2.35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pression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70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06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pressive ideas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.54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pressive ideas2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.27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38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pressive ideas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.33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37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pressive ideas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pressive ideas5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82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41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orry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9.40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orry2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.63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49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orry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24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50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orry9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4.20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xiety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80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04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xiety2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44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11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xiety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.32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xiety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.58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89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hobias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58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hobias2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23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50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hobias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06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65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hobias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87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nic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27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42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nic2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28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43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nic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92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nic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83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mpulsion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28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42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mpulsion2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81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57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mpulsion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55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67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mpulsion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46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6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bsessions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44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7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bsessions2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.31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94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bsessions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15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18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</w:tr>
      <w:tr w:rsidR="0012108F" w:rsidRPr="00A9461A" w:rsidTr="0012108F">
        <w:trPr>
          <w:trHeight w:val="264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bsessions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12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19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108F" w:rsidRPr="00A9461A" w:rsidRDefault="0012108F" w:rsidP="00A02FED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6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</w:tr>
    </w:tbl>
    <w:p w:rsidR="00370DD5" w:rsidRPr="00A9461A" w:rsidRDefault="00370DD5">
      <w:pPr>
        <w:rPr>
          <w:rFonts w:ascii="Times New Roman" w:hAnsi="Times New Roman" w:cs="Times New Roman"/>
          <w:sz w:val="20"/>
          <w:szCs w:val="20"/>
        </w:rPr>
      </w:pPr>
    </w:p>
    <w:sectPr w:rsidR="00370DD5" w:rsidRPr="00A9461A" w:rsidSect="00397FDD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312C" w:rsidRDefault="005F312C" w:rsidP="00A9461A">
      <w:r>
        <w:separator/>
      </w:r>
    </w:p>
  </w:endnote>
  <w:endnote w:type="continuationSeparator" w:id="0">
    <w:p w:rsidR="005F312C" w:rsidRDefault="005F312C" w:rsidP="00A94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312C" w:rsidRDefault="005F312C" w:rsidP="00A9461A">
      <w:r>
        <w:separator/>
      </w:r>
    </w:p>
  </w:footnote>
  <w:footnote w:type="continuationSeparator" w:id="0">
    <w:p w:rsidR="005F312C" w:rsidRDefault="005F312C" w:rsidP="00A946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FDD"/>
    <w:rsid w:val="0012108F"/>
    <w:rsid w:val="00370DD5"/>
    <w:rsid w:val="00397FDD"/>
    <w:rsid w:val="004024EA"/>
    <w:rsid w:val="005F312C"/>
    <w:rsid w:val="00664E03"/>
    <w:rsid w:val="008548F6"/>
    <w:rsid w:val="00A9461A"/>
    <w:rsid w:val="00E75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7F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unhideWhenUsed/>
    <w:rsid w:val="00397FDD"/>
    <w:pPr>
      <w:snapToGrid w:val="0"/>
      <w:jc w:val="left"/>
    </w:pPr>
  </w:style>
  <w:style w:type="character" w:customStyle="1" w:styleId="a4">
    <w:name w:val="文末脚注文字列 (文字)"/>
    <w:basedOn w:val="a0"/>
    <w:link w:val="a3"/>
    <w:rsid w:val="00397FDD"/>
  </w:style>
  <w:style w:type="paragraph" w:styleId="a5">
    <w:name w:val="header"/>
    <w:basedOn w:val="a"/>
    <w:link w:val="a6"/>
    <w:uiPriority w:val="99"/>
    <w:unhideWhenUsed/>
    <w:rsid w:val="00A9461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9461A"/>
  </w:style>
  <w:style w:type="paragraph" w:styleId="a7">
    <w:name w:val="footer"/>
    <w:basedOn w:val="a"/>
    <w:link w:val="a8"/>
    <w:uiPriority w:val="99"/>
    <w:unhideWhenUsed/>
    <w:rsid w:val="00A9461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9461A"/>
  </w:style>
  <w:style w:type="paragraph" w:customStyle="1" w:styleId="article-file-description">
    <w:name w:val="article-file-description"/>
    <w:basedOn w:val="a"/>
    <w:rsid w:val="008548F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7F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unhideWhenUsed/>
    <w:rsid w:val="00397FDD"/>
    <w:pPr>
      <w:snapToGrid w:val="0"/>
      <w:jc w:val="left"/>
    </w:pPr>
  </w:style>
  <w:style w:type="character" w:customStyle="1" w:styleId="a4">
    <w:name w:val="文末脚注文字列 (文字)"/>
    <w:basedOn w:val="a0"/>
    <w:link w:val="a3"/>
    <w:rsid w:val="00397FDD"/>
  </w:style>
  <w:style w:type="paragraph" w:styleId="a5">
    <w:name w:val="header"/>
    <w:basedOn w:val="a"/>
    <w:link w:val="a6"/>
    <w:uiPriority w:val="99"/>
    <w:unhideWhenUsed/>
    <w:rsid w:val="00A9461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9461A"/>
  </w:style>
  <w:style w:type="paragraph" w:styleId="a7">
    <w:name w:val="footer"/>
    <w:basedOn w:val="a"/>
    <w:link w:val="a8"/>
    <w:uiPriority w:val="99"/>
    <w:unhideWhenUsed/>
    <w:rsid w:val="00A9461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9461A"/>
  </w:style>
  <w:style w:type="paragraph" w:customStyle="1" w:styleId="article-file-description">
    <w:name w:val="article-file-description"/>
    <w:basedOn w:val="a"/>
    <w:rsid w:val="008548F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47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8854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4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taka</dc:creator>
  <cp:lastModifiedBy>tomitaka</cp:lastModifiedBy>
  <cp:revision>2</cp:revision>
  <dcterms:created xsi:type="dcterms:W3CDTF">2016-05-01T01:22:00Z</dcterms:created>
  <dcterms:modified xsi:type="dcterms:W3CDTF">2016-05-01T01:22:00Z</dcterms:modified>
</cp:coreProperties>
</file>